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520" w:type="dxa"/>
        <w:tblLook w:val="04A0" w:firstRow="1" w:lastRow="0" w:firstColumn="1" w:lastColumn="0" w:noHBand="0" w:noVBand="1"/>
      </w:tblPr>
      <w:tblGrid>
        <w:gridCol w:w="1134"/>
        <w:gridCol w:w="4779"/>
        <w:gridCol w:w="4607"/>
      </w:tblGrid>
      <w:tr w:rsidR="009641FA" w:rsidRPr="009641FA" w14:paraId="6A3F249E" w14:textId="77777777" w:rsidTr="009641FA">
        <w:trPr>
          <w:trHeight w:val="285"/>
        </w:trPr>
        <w:tc>
          <w:tcPr>
            <w:tcW w:w="1052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B8737" w14:textId="77777777" w:rsidR="009641FA" w:rsidRPr="009641FA" w:rsidRDefault="009641FA" w:rsidP="00964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41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plementary Table 2: Primers of the genes used in the study.</w:t>
            </w:r>
          </w:p>
        </w:tc>
      </w:tr>
      <w:tr w:rsidR="009641FA" w:rsidRPr="009641FA" w14:paraId="57366AFF" w14:textId="77777777" w:rsidTr="00946850">
        <w:trPr>
          <w:trHeight w:val="28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A0DC" w14:textId="77777777" w:rsidR="009641FA" w:rsidRPr="009641FA" w:rsidRDefault="009641FA" w:rsidP="00964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41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DB22" w14:textId="77777777" w:rsidR="009641FA" w:rsidRPr="009641FA" w:rsidRDefault="009641FA" w:rsidP="00964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41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A7E92" w14:textId="77777777" w:rsidR="009641FA" w:rsidRPr="009641FA" w:rsidRDefault="009641FA" w:rsidP="009641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41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</w:tr>
      <w:tr w:rsidR="009641FA" w:rsidRPr="009641FA" w14:paraId="56D865A4" w14:textId="77777777" w:rsidTr="00946850">
        <w:trPr>
          <w:trHeight w:val="27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AF2C" w14:textId="77777777" w:rsidR="009641FA" w:rsidRPr="009641FA" w:rsidRDefault="009641FA" w:rsidP="00964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41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4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41276" w14:textId="77777777" w:rsidR="009641FA" w:rsidRPr="009641FA" w:rsidRDefault="009641FA" w:rsidP="00964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41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AGCGAGACCCCACTAACA</w:t>
            </w:r>
          </w:p>
        </w:tc>
        <w:tc>
          <w:tcPr>
            <w:tcW w:w="4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0CCA" w14:textId="77777777" w:rsidR="009641FA" w:rsidRPr="009641FA" w:rsidRDefault="009641FA" w:rsidP="00964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41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GGGGCTAAGCAGTTGGT</w:t>
            </w:r>
          </w:p>
        </w:tc>
      </w:tr>
      <w:tr w:rsidR="009641FA" w:rsidRPr="009641FA" w14:paraId="07528CF7" w14:textId="77777777" w:rsidTr="00946850">
        <w:trPr>
          <w:trHeight w:val="278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030A0" w14:textId="77777777" w:rsidR="009641FA" w:rsidRPr="009641FA" w:rsidRDefault="009641FA" w:rsidP="00964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41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-BP1-s</w:t>
            </w:r>
          </w:p>
        </w:tc>
        <w:tc>
          <w:tcPr>
            <w:tcW w:w="47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411E" w14:textId="77777777" w:rsidR="009641FA" w:rsidRPr="009641FA" w:rsidRDefault="009641FA" w:rsidP="00964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41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GTCCGCAGCAGGTGC</w:t>
            </w:r>
          </w:p>
        </w:tc>
        <w:tc>
          <w:tcPr>
            <w:tcW w:w="4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F151" w14:textId="77777777" w:rsidR="009641FA" w:rsidRPr="009641FA" w:rsidRDefault="009641FA" w:rsidP="00964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41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ACTTGTCCAGAATGCCCAAAAGG </w:t>
            </w:r>
          </w:p>
        </w:tc>
      </w:tr>
      <w:tr w:rsidR="009641FA" w:rsidRPr="009641FA" w14:paraId="0976D580" w14:textId="77777777" w:rsidTr="00946850">
        <w:trPr>
          <w:trHeight w:val="28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69FB9" w14:textId="77777777" w:rsidR="009641FA" w:rsidRPr="009641FA" w:rsidRDefault="009641FA" w:rsidP="00964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41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-BP1-un</w:t>
            </w:r>
          </w:p>
        </w:tc>
        <w:tc>
          <w:tcPr>
            <w:tcW w:w="477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A3455" w14:textId="77777777" w:rsidR="009641FA" w:rsidRPr="009641FA" w:rsidRDefault="009641FA" w:rsidP="00964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41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AACACGCTTGGGAATGGACACGC</w:t>
            </w:r>
          </w:p>
        </w:tc>
        <w:tc>
          <w:tcPr>
            <w:tcW w:w="4607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563B" w14:textId="77777777" w:rsidR="009641FA" w:rsidRPr="009641FA" w:rsidRDefault="009641FA" w:rsidP="009641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41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TGCTGCAGAGGTGCACATAGTC</w:t>
            </w:r>
          </w:p>
        </w:tc>
      </w:tr>
    </w:tbl>
    <w:p w14:paraId="1CF68C63" w14:textId="77777777" w:rsidR="00965F74" w:rsidRDefault="00965F74"/>
    <w:sectPr w:rsidR="00965F74" w:rsidSect="009641F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546"/>
    <w:rsid w:val="00744546"/>
    <w:rsid w:val="00946850"/>
    <w:rsid w:val="009641FA"/>
    <w:rsid w:val="00965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FE93F5-CD10-4C33-AE49-4692BCDF1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853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sunshilong@outlook.com</dc:creator>
  <cp:keywords/>
  <dc:description/>
  <cp:lastModifiedBy>Drsunshilong@outlook.com</cp:lastModifiedBy>
  <cp:revision>6</cp:revision>
  <dcterms:created xsi:type="dcterms:W3CDTF">2021-05-12T09:20:00Z</dcterms:created>
  <dcterms:modified xsi:type="dcterms:W3CDTF">2021-05-12T09:21:00Z</dcterms:modified>
</cp:coreProperties>
</file>